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58953D" w14:textId="12B37A9D" w:rsidR="00EE5A2D" w:rsidRPr="00DD5A2D" w:rsidRDefault="003E7BDA">
      <w:pPr>
        <w:rPr>
          <w:b/>
          <w:sz w:val="20"/>
          <w:szCs w:val="20"/>
        </w:rPr>
      </w:pPr>
      <w:r w:rsidRPr="00DD5A2D">
        <w:rPr>
          <w:b/>
          <w:sz w:val="20"/>
          <w:szCs w:val="20"/>
        </w:rPr>
        <w:t>S</w:t>
      </w:r>
      <w:r w:rsidR="003D6510" w:rsidRPr="00DD5A2D">
        <w:rPr>
          <w:b/>
          <w:sz w:val="20"/>
          <w:szCs w:val="20"/>
        </w:rPr>
        <w:t>5</w:t>
      </w:r>
      <w:r w:rsidRPr="00DD5A2D">
        <w:rPr>
          <w:b/>
          <w:sz w:val="20"/>
          <w:szCs w:val="20"/>
        </w:rPr>
        <w:t xml:space="preserve"> Table. </w:t>
      </w:r>
      <w:proofErr w:type="gramStart"/>
      <w:r w:rsidRPr="00DD5A2D">
        <w:rPr>
          <w:b/>
          <w:sz w:val="20"/>
          <w:szCs w:val="20"/>
        </w:rPr>
        <w:t>Number of clonally related isolate</w:t>
      </w:r>
      <w:proofErr w:type="gramEnd"/>
      <w:r w:rsidRPr="00DD5A2D">
        <w:rPr>
          <w:b/>
          <w:sz w:val="20"/>
          <w:szCs w:val="20"/>
        </w:rPr>
        <w:t xml:space="preserve"> comparisons</w:t>
      </w:r>
      <w:r w:rsidR="00BB0912" w:rsidRPr="00DD5A2D">
        <w:rPr>
          <w:b/>
          <w:sz w:val="20"/>
          <w:szCs w:val="20"/>
        </w:rPr>
        <w:t xml:space="preserve"> </w:t>
      </w:r>
      <w:r w:rsidR="0001429F" w:rsidRPr="00DD5A2D">
        <w:rPr>
          <w:b/>
          <w:sz w:val="20"/>
          <w:szCs w:val="20"/>
        </w:rPr>
        <w:t xml:space="preserve">per </w:t>
      </w:r>
      <w:r w:rsidR="00BB0912" w:rsidRPr="00DD5A2D">
        <w:rPr>
          <w:b/>
          <w:sz w:val="20"/>
          <w:szCs w:val="20"/>
        </w:rPr>
        <w:t xml:space="preserve">sequence type (ST) </w:t>
      </w:r>
      <w:r w:rsidR="007B5E20" w:rsidRPr="00DD5A2D">
        <w:rPr>
          <w:b/>
          <w:sz w:val="20"/>
          <w:szCs w:val="20"/>
        </w:rPr>
        <w:t>with increasing time between isolates, in months</w:t>
      </w:r>
      <w:r w:rsidR="00BB0912" w:rsidRPr="00DD5A2D">
        <w:rPr>
          <w:b/>
          <w:sz w:val="20"/>
          <w:szCs w:val="20"/>
        </w:rPr>
        <w:t xml:space="preserve">. </w:t>
      </w:r>
      <w:r w:rsidR="0001429F" w:rsidRPr="00DD5A2D">
        <w:rPr>
          <w:b/>
          <w:sz w:val="20"/>
          <w:szCs w:val="20"/>
        </w:rPr>
        <w:t>Within the pairwise comparisons a</w:t>
      </w:r>
      <w:r w:rsidRPr="00DD5A2D">
        <w:rPr>
          <w:b/>
          <w:sz w:val="20"/>
          <w:szCs w:val="20"/>
        </w:rPr>
        <w:t>ll ST were the same</w:t>
      </w:r>
      <w:r w:rsidR="0001429F" w:rsidRPr="00DD5A2D">
        <w:rPr>
          <w:b/>
          <w:sz w:val="20"/>
          <w:szCs w:val="20"/>
        </w:rPr>
        <w:t xml:space="preserve"> </w:t>
      </w:r>
      <w:r w:rsidRPr="00DD5A2D">
        <w:rPr>
          <w:b/>
          <w:sz w:val="20"/>
          <w:szCs w:val="20"/>
        </w:rPr>
        <w:t xml:space="preserve">except for an isolate </w:t>
      </w:r>
      <w:bookmarkStart w:id="0" w:name="_GoBack"/>
      <w:r w:rsidRPr="00DD5A2D">
        <w:rPr>
          <w:b/>
          <w:sz w:val="20"/>
          <w:szCs w:val="20"/>
        </w:rPr>
        <w:t xml:space="preserve">with </w:t>
      </w:r>
      <w:r w:rsidR="000360AB" w:rsidRPr="00DD5A2D">
        <w:rPr>
          <w:b/>
          <w:sz w:val="20"/>
          <w:szCs w:val="20"/>
        </w:rPr>
        <w:t>ST43, which</w:t>
      </w:r>
      <w:r w:rsidRPr="00DD5A2D">
        <w:rPr>
          <w:b/>
          <w:sz w:val="20"/>
          <w:szCs w:val="20"/>
        </w:rPr>
        <w:t xml:space="preserve"> was </w:t>
      </w:r>
      <w:r w:rsidR="007B5E20" w:rsidRPr="00DD5A2D">
        <w:rPr>
          <w:b/>
          <w:sz w:val="20"/>
          <w:szCs w:val="20"/>
        </w:rPr>
        <w:t xml:space="preserve">clonally </w:t>
      </w:r>
      <w:r w:rsidRPr="00DD5A2D">
        <w:rPr>
          <w:b/>
          <w:sz w:val="20"/>
          <w:szCs w:val="20"/>
        </w:rPr>
        <w:t>related to an isolate of ST8567</w:t>
      </w:r>
      <w:r w:rsidR="007B5E20" w:rsidRPr="00DD5A2D">
        <w:rPr>
          <w:b/>
          <w:sz w:val="20"/>
          <w:szCs w:val="20"/>
        </w:rPr>
        <w:t>.</w:t>
      </w:r>
    </w:p>
    <w:bookmarkEnd w:id="0"/>
    <w:p w14:paraId="262B2C24" w14:textId="77777777" w:rsidR="00EE5A2D" w:rsidRDefault="00EE5A2D">
      <w:pPr>
        <w:rPr>
          <w:rFonts w:ascii="Cambria" w:hAnsi="Cambria"/>
          <w:sz w:val="16"/>
          <w:szCs w:val="16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02"/>
        <w:gridCol w:w="602"/>
        <w:gridCol w:w="602"/>
        <w:gridCol w:w="602"/>
        <w:gridCol w:w="602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</w:tblGrid>
      <w:tr w:rsidR="00EE5A2D" w:rsidRPr="00EE5A2D" w14:paraId="135518A6" w14:textId="77777777" w:rsidTr="000360AB">
        <w:trPr>
          <w:trHeight w:val="320"/>
        </w:trPr>
        <w:tc>
          <w:tcPr>
            <w:tcW w:w="8419" w:type="dxa"/>
            <w:gridSpan w:val="1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F3831D" w14:textId="72552B3F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Months between isolates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F9EF10" w14:textId="77777777" w:rsid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EE5A2D" w:rsidRPr="00EE5A2D" w14:paraId="59469586" w14:textId="77777777" w:rsidTr="000360AB">
        <w:trPr>
          <w:trHeight w:val="320"/>
        </w:trPr>
        <w:tc>
          <w:tcPr>
            <w:tcW w:w="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57E8E" w14:textId="2C80E0AA" w:rsidR="00EE5A2D" w:rsidRPr="00EE5A2D" w:rsidRDefault="00EE5A2D" w:rsidP="00EE5A2D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ST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4BAFE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67EF6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1714A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4207D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F37F2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22545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C8056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44CE3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6A52B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B0A1B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FA372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E2D26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6D164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6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BA0DA" w14:textId="050EF7DF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Total</w:t>
            </w:r>
          </w:p>
        </w:tc>
      </w:tr>
      <w:tr w:rsidR="00EE5A2D" w:rsidRPr="00EE5A2D" w14:paraId="7FCDCEA1" w14:textId="77777777" w:rsidTr="00EE5A2D">
        <w:trPr>
          <w:trHeight w:val="320"/>
        </w:trPr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16B7" w14:textId="77777777" w:rsidR="00EE5A2D" w:rsidRPr="00EE5A2D" w:rsidRDefault="00EE5A2D" w:rsidP="00EE5A2D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602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2693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A2CF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84AB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40B4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1627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AB10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56EE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EBAA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8E55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27D8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88EC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9E86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5DE2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93D3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87</w:t>
            </w:r>
          </w:p>
        </w:tc>
      </w:tr>
      <w:tr w:rsidR="00EE5A2D" w:rsidRPr="00EE5A2D" w14:paraId="009B850A" w14:textId="77777777" w:rsidTr="00EE5A2D">
        <w:trPr>
          <w:trHeight w:val="320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F38C" w14:textId="77777777" w:rsidR="00EE5A2D" w:rsidRPr="00EE5A2D" w:rsidRDefault="00EE5A2D" w:rsidP="00EE5A2D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FB7A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6B4F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966E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E6E9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302B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ABF4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6A50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3B27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3AEF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AEA8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0F9E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D6CC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3081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A5AB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</w:tr>
      <w:tr w:rsidR="00EE5A2D" w:rsidRPr="00EE5A2D" w14:paraId="376AA51D" w14:textId="77777777" w:rsidTr="00EE5A2D">
        <w:trPr>
          <w:trHeight w:val="320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8408" w14:textId="77777777" w:rsidR="00EE5A2D" w:rsidRPr="00EE5A2D" w:rsidRDefault="00EE5A2D" w:rsidP="00EE5A2D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17FA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946E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2C29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DF77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7F0B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A648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F777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6BDF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031C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0C63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E2D2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5640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A56C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07B6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EE5A2D" w:rsidRPr="00EE5A2D" w14:paraId="2B93996A" w14:textId="77777777" w:rsidTr="00EE5A2D">
        <w:trPr>
          <w:trHeight w:val="320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14C4" w14:textId="77777777" w:rsidR="00EE5A2D" w:rsidRPr="00EE5A2D" w:rsidRDefault="00EE5A2D" w:rsidP="00EE5A2D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64C4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8A92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D4F0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C31E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3E20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1E81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FC46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F939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D9D9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2103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5F5D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1C3A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7B59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B821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 w:rsidR="00EE5A2D" w:rsidRPr="00EE5A2D" w14:paraId="222405B5" w14:textId="77777777" w:rsidTr="00EE5A2D">
        <w:trPr>
          <w:trHeight w:val="320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3FAA" w14:textId="77777777" w:rsidR="00EE5A2D" w:rsidRPr="00EE5A2D" w:rsidRDefault="00EE5A2D" w:rsidP="00EE5A2D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3387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828F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6A7C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FC45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F27B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25A3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A698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00E5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0557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C4A2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2F3B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9CA3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E785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85AD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EE5A2D" w:rsidRPr="00EE5A2D" w14:paraId="29C59001" w14:textId="77777777" w:rsidTr="00EE5A2D">
        <w:trPr>
          <w:trHeight w:val="320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ABA5" w14:textId="77777777" w:rsidR="00EE5A2D" w:rsidRPr="00EE5A2D" w:rsidRDefault="00EE5A2D" w:rsidP="00EE5A2D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15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D04E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015F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8CD4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6965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335C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514C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BAA3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B398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806C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7D89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C37E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80A1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81BF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4D63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EE5A2D" w:rsidRPr="00EE5A2D" w14:paraId="4DEED726" w14:textId="77777777" w:rsidTr="00EE5A2D">
        <w:trPr>
          <w:trHeight w:val="320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4351" w14:textId="77777777" w:rsidR="00EE5A2D" w:rsidRPr="00EE5A2D" w:rsidRDefault="00EE5A2D" w:rsidP="00EE5A2D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42CE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C483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89D2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E18F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DB20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6159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5D97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1D8E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B72A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934A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26DF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FA34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516B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3602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EE5A2D" w:rsidRPr="00EE5A2D" w14:paraId="6A6FFB96" w14:textId="77777777" w:rsidTr="00EE5A2D">
        <w:trPr>
          <w:trHeight w:val="320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A046" w14:textId="77777777" w:rsidR="00EE5A2D" w:rsidRPr="00EE5A2D" w:rsidRDefault="00EE5A2D" w:rsidP="00EE5A2D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849C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0CB7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C397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3C0A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30B6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913B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597A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7D60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C6D5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B5FD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983B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E9DF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F311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B1F6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EE5A2D" w:rsidRPr="00EE5A2D" w14:paraId="6709F64A" w14:textId="77777777" w:rsidTr="00EE5A2D">
        <w:trPr>
          <w:trHeight w:val="320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A5CC" w14:textId="77777777" w:rsidR="00EE5A2D" w:rsidRPr="00EE5A2D" w:rsidRDefault="00EE5A2D" w:rsidP="00EE5A2D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07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6A10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B151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5189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B7D4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2FA9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32C0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A6BF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D3AB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F847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7544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7164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F24E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603F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166B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EE5A2D" w:rsidRPr="00EE5A2D" w14:paraId="1A4B1F57" w14:textId="77777777" w:rsidTr="00EE5A2D">
        <w:trPr>
          <w:trHeight w:val="320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529F" w14:textId="77777777" w:rsidR="00EE5A2D" w:rsidRPr="00EE5A2D" w:rsidRDefault="00EE5A2D" w:rsidP="00EE5A2D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30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5A27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7370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97C2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C1EB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4969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107E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9952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E00A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C636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D2A4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D34B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A581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4E14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5E29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EE5A2D" w:rsidRPr="00EE5A2D" w14:paraId="002F2880" w14:textId="77777777" w:rsidTr="00EE5A2D">
        <w:trPr>
          <w:trHeight w:val="320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1B48" w14:textId="77777777" w:rsidR="00EE5A2D" w:rsidRPr="00EE5A2D" w:rsidRDefault="00EE5A2D" w:rsidP="00EE5A2D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81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685C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44AC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5D9E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35CA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537D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925E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DD38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623F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C781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77AF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238D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D429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DDB9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B7DC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EE5A2D" w:rsidRPr="00EE5A2D" w14:paraId="4DB43F4E" w14:textId="77777777" w:rsidTr="00EE5A2D">
        <w:trPr>
          <w:trHeight w:val="320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651B" w14:textId="77777777" w:rsidR="00EE5A2D" w:rsidRPr="00EE5A2D" w:rsidRDefault="00EE5A2D" w:rsidP="00EE5A2D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35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95E5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7FA7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277A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25E6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B356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A85C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9B28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F6D1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8CFD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A751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AD5C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8195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FED4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F2B7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EE5A2D" w:rsidRPr="00EE5A2D" w14:paraId="5C18FB85" w14:textId="77777777" w:rsidTr="00EE5A2D">
        <w:trPr>
          <w:trHeight w:val="320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7199" w14:textId="77777777" w:rsidR="00EE5A2D" w:rsidRPr="00EE5A2D" w:rsidRDefault="00EE5A2D" w:rsidP="00EE5A2D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377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C164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E5C1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0172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2E35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7F25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8AC1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DF90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5BCC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7BB3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4CA8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9F93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9C60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DDC7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D909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EE5A2D" w:rsidRPr="00EE5A2D" w14:paraId="54D22B3C" w14:textId="77777777" w:rsidTr="00EE5A2D">
        <w:trPr>
          <w:trHeight w:val="320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0192" w14:textId="77777777" w:rsidR="00EE5A2D" w:rsidRPr="00EE5A2D" w:rsidRDefault="00EE5A2D" w:rsidP="00EE5A2D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vertAlign w:val="subscript"/>
                <w:lang w:val="en-US"/>
              </w:rPr>
              <w:t>43 - 8567</w:t>
            </w: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193A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A216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DB91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1EA6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7908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009F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B000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BA7B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C94B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F618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EB3C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2D31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AD2E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ABA1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EE5A2D" w:rsidRPr="00EE5A2D" w14:paraId="62AFD5E1" w14:textId="77777777" w:rsidTr="00EE5A2D">
        <w:trPr>
          <w:trHeight w:val="320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7E48" w14:textId="77777777" w:rsidR="00EE5A2D" w:rsidRPr="00EE5A2D" w:rsidRDefault="00EE5A2D" w:rsidP="00EE5A2D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466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4FB3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3AB5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D977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8E69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265E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9DEB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1BEF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7851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82C2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2351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C846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E3FE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7AD0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5B01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EE5A2D" w:rsidRPr="00EE5A2D" w14:paraId="32ADD223" w14:textId="77777777" w:rsidTr="00EE5A2D">
        <w:trPr>
          <w:trHeight w:val="320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1281" w14:textId="77777777" w:rsidR="00EE5A2D" w:rsidRPr="00EE5A2D" w:rsidRDefault="00EE5A2D" w:rsidP="00EE5A2D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895A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F4CB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0B4D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770B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B451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60AB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4068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D023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C063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3836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2379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80BF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E42C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3C16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EE5A2D" w:rsidRPr="00EE5A2D" w14:paraId="1CD70BD9" w14:textId="77777777" w:rsidTr="00EE5A2D">
        <w:trPr>
          <w:trHeight w:val="320"/>
        </w:trPr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60C1" w14:textId="77777777" w:rsidR="00EE5A2D" w:rsidRPr="00EE5A2D" w:rsidRDefault="00EE5A2D" w:rsidP="00EE5A2D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5183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B65C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D6FE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9396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95A4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9E9A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549C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B645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477C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58C1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D5EE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E1ED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3277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D254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A4DA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EE5A2D" w:rsidRPr="00EE5A2D" w14:paraId="0E81D9E6" w14:textId="77777777" w:rsidTr="00EE5A2D">
        <w:trPr>
          <w:trHeight w:val="320"/>
        </w:trPr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E56B5" w14:textId="77777777" w:rsidR="00EE5A2D" w:rsidRPr="00EE5A2D" w:rsidRDefault="00EE5A2D" w:rsidP="00EE5A2D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75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10D2F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39D17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E5891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88B05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9F836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40EB3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4D620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74F15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1C114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8FE33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CAD83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96344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1F807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4F398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EE5A2D" w:rsidRPr="00EE5A2D" w14:paraId="3B8DB520" w14:textId="77777777" w:rsidTr="00EE5A2D">
        <w:trPr>
          <w:trHeight w:val="320"/>
        </w:trPr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11191" w14:textId="21B6D12F" w:rsidR="00EE5A2D" w:rsidRPr="00EE5A2D" w:rsidRDefault="00EE5A2D" w:rsidP="00EE5A2D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BA651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84592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1CB34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D6993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80485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22D2C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BB612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49626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0FFD4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3418E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6C0BF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D4943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05C11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8D203" w14:textId="77777777" w:rsidR="00EE5A2D" w:rsidRPr="00EE5A2D" w:rsidRDefault="00EE5A2D" w:rsidP="00EE5A2D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EE5A2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  <w:t>148</w:t>
            </w:r>
          </w:p>
        </w:tc>
      </w:tr>
    </w:tbl>
    <w:p w14:paraId="58AB862E" w14:textId="128B9F47" w:rsidR="00EE5A2D" w:rsidRPr="00A351D9" w:rsidRDefault="00EE5A2D">
      <w:pPr>
        <w:rPr>
          <w:rFonts w:ascii="Cambria" w:hAnsi="Cambria"/>
          <w:sz w:val="16"/>
          <w:szCs w:val="16"/>
        </w:rPr>
      </w:pPr>
    </w:p>
    <w:sectPr w:rsidR="00EE5A2D" w:rsidRPr="00A351D9" w:rsidSect="006D6A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1D9"/>
    <w:rsid w:val="0001429F"/>
    <w:rsid w:val="000360AB"/>
    <w:rsid w:val="000E1785"/>
    <w:rsid w:val="00292124"/>
    <w:rsid w:val="002B51DD"/>
    <w:rsid w:val="003D6510"/>
    <w:rsid w:val="003E7BDA"/>
    <w:rsid w:val="0056477C"/>
    <w:rsid w:val="006D6A5A"/>
    <w:rsid w:val="007B5E20"/>
    <w:rsid w:val="008D1527"/>
    <w:rsid w:val="00983F5C"/>
    <w:rsid w:val="009C1429"/>
    <w:rsid w:val="009D1BC2"/>
    <w:rsid w:val="00A351D9"/>
    <w:rsid w:val="00B82AF5"/>
    <w:rsid w:val="00BA7490"/>
    <w:rsid w:val="00BB0912"/>
    <w:rsid w:val="00DD5A2D"/>
    <w:rsid w:val="00DD62DE"/>
    <w:rsid w:val="00E50642"/>
    <w:rsid w:val="00EE5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B23492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02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3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17</Words>
  <Characters>66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ijn Huizinga</dc:creator>
  <cp:keywords/>
  <dc:description/>
  <cp:lastModifiedBy>Pepijn Huizinga</cp:lastModifiedBy>
  <cp:revision>10</cp:revision>
  <dcterms:created xsi:type="dcterms:W3CDTF">2019-10-26T15:02:00Z</dcterms:created>
  <dcterms:modified xsi:type="dcterms:W3CDTF">2019-10-30T20:09:00Z</dcterms:modified>
</cp:coreProperties>
</file>